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Table S1</w:t>
      </w:r>
      <w:r>
        <w:rPr>
          <w:color w:val="000000"/>
          <w:lang w:val="en-GB"/>
        </w:rPr>
        <w:t>: Number of tabanid flies (</w:t>
      </w:r>
      <w:r>
        <w:rPr>
          <w:i/>
          <w:color w:val="000000"/>
          <w:lang w:val="en-GB"/>
        </w:rPr>
        <w:t>Tabanus tergestin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T. bromi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T. bovin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T. autumnali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Atylotus fulv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A. loewian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A. rustic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Haematopota italica</w:t>
      </w:r>
      <w:r>
        <w:rPr>
          <w:color w:val="000000"/>
          <w:lang w:val="en-GB"/>
        </w:rPr>
        <w:t xml:space="preserve">) trapped by the sticky and spotty test surfaces in experiments 1 and 2 performed between 10 July and 7 September 2010 in a horse farm at Szokolya in Hungary. V: vertical, H: horizontal, B: brown spot, W: white surface region, f: front side of the test surface, b: back side of the test surface. Number of brown spots = 1, 4, 16 and 64 on the test surfaces. The results of statistical tests (ANOVA and </w:t>
      </w:r>
      <w:r>
        <w:rPr>
          <w:color w:val="000000"/>
          <w:lang w:val="de-DE"/>
        </w:rPr>
        <w:t>χ</w:t>
      </w: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>) can be seen in Table 1 and Supplementary Table S2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9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172"/>
        <w:gridCol w:w="1082"/>
        <w:gridCol w:w="992"/>
        <w:gridCol w:w="902"/>
        <w:gridCol w:w="1023"/>
        <w:gridCol w:w="1024"/>
        <w:gridCol w:w="1024"/>
        <w:gridCol w:w="992"/>
      </w:tblGrid>
      <w:tr>
        <w:trPr/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date (2010)</w:t>
            </w:r>
          </w:p>
        </w:tc>
        <w:tc>
          <w:tcPr>
            <w:tcW w:w="41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vertical test surfaces (experiment 1)</w:t>
            </w:r>
          </w:p>
        </w:tc>
        <w:tc>
          <w:tcPr>
            <w:tcW w:w="40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horizontal test surfaces (experiment 2)</w:t>
            </w:r>
          </w:p>
        </w:tc>
      </w:tr>
      <w:tr>
        <w:trPr/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V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V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V1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V6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H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H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H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H64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10-15 Jul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233, fW=11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91, fW=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2, fW=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1, fW=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93, W=4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61, W=5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10, W=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5, W=5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16-22 Jul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345, fW=2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174, fW=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8, fW=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0, fW=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94, W=4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77, W=4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12, W=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0, W=4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23-29 Jul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293, fW=2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179, fW=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3, fW=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1, fW=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44, W=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41, W=2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4, W=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11, W=4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30 July -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5 Augus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112, fW=6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63, fW=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5, fW=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1, fW=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66, W=2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44, W=2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6, W=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8, W=10</w:t>
            </w:r>
          </w:p>
        </w:tc>
      </w:tr>
      <w:tr>
        <w:trPr/>
        <w:tc>
          <w:tcPr>
            <w:tcW w:w="95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turning the test surfaces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6-17 Augus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32, fW=15, bB=30, bW=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24, fW=1, bB=1, bW=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3, fW=0, bB=1, bW=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2, fW=0, bB=0, bW=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59, W=2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B=57, 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W=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23, W=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17, W=8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18-26 Augus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7, fW=5, bB=4, bW=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4, fW=1, bB=5, bW=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0, fW=0, bB=0, bW=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0, fW=0, bB=0, bW=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59, W=1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B=21, 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W=2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5, W=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1, W=0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27 August -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7 Septembe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0, fW=0, bB=0, bW=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0, fW=0, bB=0, bW=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0, fW=0, bB=0, bW=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fB=0, fW=0, bB=0, bW=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25, W=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10, W=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2, W=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de-DE"/>
              </w:rPr>
              <w:t>B=2, W=1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sum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B=1056, W=615, B+W=1671 (67.1%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B=541, W=243, B+W=784 (31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B=22, W=6, B+W=28 (1.1%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B=5, W=3, B+W=8 (0.3%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B=440, W=185, B+W=625 (47.9%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B=311, W=192, B+W=503 (38.5%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B=62, W=39, B+W=101 (7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  <w:lang w:val="de-DE"/>
              </w:rPr>
              <w:t>B=44, W=32, B+W=76 (5.9%)</w:t>
            </w:r>
          </w:p>
        </w:tc>
      </w:tr>
    </w:tbl>
    <w:p>
      <w:pPr>
        <w:pStyle w:val="Normal"/>
        <w:jc w:val="both"/>
        <w:rPr>
          <w:color w:val="000000"/>
          <w:lang w:val="de-DE"/>
        </w:rPr>
      </w:pPr>
      <w:r>
        <w:rPr>
          <w:color w:val="000000"/>
          <w:lang w:val="de-DE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altName w:val="Palatino Linotype"/>
    <w:charset w:val="00"/>
    <w:family w:val="roman"/>
    <w:pitch w:val="variable"/>
  </w:font>
  <w:font w:name="Tahoma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3z0">
    <w:name w:val="WW8Num3z0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eastAsia="MS Mincho;ＭＳ 明朝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CharChar2">
    <w:name w:val=" Char Char2"/>
    <w:basedOn w:val="Bekezdsalapbettpusa"/>
    <w:qFormat/>
    <w:rPr>
      <w:lang w:val="hu-HU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Bekezdsalapbettpusa"/>
    <w:qFormat/>
    <w:rPr>
      <w:rFonts w:ascii="Cambria;Palatino Linotype" w:hAnsi="Cambria;Palatino Linotype" w:eastAsia="Times New Roman" w:cs="Times New Roman"/>
      <w:b/>
      <w:bCs/>
      <w:kern w:val="2"/>
      <w:sz w:val="32"/>
      <w:szCs w:val="32"/>
      <w:lang w:val="hu-HU"/>
    </w:rPr>
  </w:style>
  <w:style w:type="character" w:styleId="Emphasis">
    <w:name w:val="Emphasis"/>
    <w:basedOn w:val="Bekezdsalapbettpusa"/>
    <w:qFormat/>
    <w:rPr>
      <w:i/>
      <w:iCs/>
    </w:rPr>
  </w:style>
  <w:style w:type="character" w:styleId="StrongEmphasis">
    <w:name w:val="Strong"/>
    <w:basedOn w:val="Bekezdsalapbettpusa"/>
    <w:qFormat/>
    <w:rPr>
      <w:b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;Palatino Linotype" w:hAnsi="Cambria;Palatino Linotype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">
    <w:name w:val="Csak szöveg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rmlWeb">
    <w:name w:val="Normál (Web)"/>
    <w:basedOn w:val="Normal"/>
    <w:qFormat/>
    <w:pPr>
      <w:spacing w:before="280" w:after="280"/>
    </w:pPr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CsakszvegTimesNewRoman">
    <w:name w:val="Csak szöveg + Times New Roman"/>
    <w:basedOn w:val="Normal"/>
    <w:qFormat/>
    <w:pPr>
      <w:spacing w:before="0" w:after="200"/>
      <w:jc w:val="both"/>
    </w:pPr>
    <w:rPr>
      <w:rFonts w:eastAsia="Calibri;Century Gothic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6:08:00Z</dcterms:created>
  <dc:creator>Horváth Gábor</dc:creator>
  <dc:description/>
  <cp:keywords/>
  <dc:language>en-US</dc:language>
  <cp:lastModifiedBy>gh</cp:lastModifiedBy>
  <cp:lastPrinted>2010-04-14T02:00:00Z</cp:lastPrinted>
  <dcterms:modified xsi:type="dcterms:W3CDTF">2012-06-23T17:27:00Z</dcterms:modified>
  <cp:revision>10</cp:revision>
  <dc:subject/>
  <dc:title>Gábor Horváth, </dc:title>
</cp:coreProperties>
</file>